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278AC" w14:textId="77777777" w:rsidR="00645BF4" w:rsidRPr="00DF15BB" w:rsidRDefault="00645BF4" w:rsidP="00645BF4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>Table S9. Functional evenness models.</w:t>
      </w:r>
      <w:r w:rsidRPr="00DF15BB">
        <w:rPr>
          <w:rFonts w:ascii="Times New Roman" w:eastAsia="Times New Roman" w:hAnsi="Times New Roman" w:cs="Times New Roman"/>
          <w:color w:val="000000" w:themeColor="text1"/>
        </w:rPr>
        <w:t xml:space="preserve"> Bold predictor variables denote those with 90% confidence intervals (90% CIs) that do not overlap zero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6830"/>
        <w:gridCol w:w="820"/>
      </w:tblGrid>
      <w:tr w:rsidR="00645BF4" w:rsidRPr="00DF15BB" w14:paraId="592B762E" w14:textId="77777777" w:rsidTr="00655406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C4776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3FB4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9AF5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IC</w:t>
            </w:r>
            <w:r w:rsidRPr="00147D0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c</w:t>
            </w:r>
            <w:proofErr w:type="spellEnd"/>
          </w:p>
        </w:tc>
      </w:tr>
      <w:tr w:rsidR="00645BF4" w:rsidRPr="00DF15BB" w14:paraId="1550DBB0" w14:textId="77777777" w:rsidTr="00655406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9FFE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tructural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D8F3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nopy cover + SD canopy + dist. to surface water 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978D" w14:textId="71D5EE1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 w:rsidR="00303FF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.4</w:t>
            </w:r>
          </w:p>
        </w:tc>
      </w:tr>
      <w:tr w:rsidR="00645BF4" w:rsidRPr="00DF15BB" w14:paraId="3D16C8AF" w14:textId="77777777" w:rsidTr="00655406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A2C9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atural cover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ED89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 + shrubland cover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658E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93.0</w:t>
            </w:r>
          </w:p>
        </w:tc>
      </w:tr>
      <w:tr w:rsidR="00645BF4" w:rsidRPr="00DF15BB" w14:paraId="0D1296B8" w14:textId="77777777" w:rsidTr="00655406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C215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nthropic cover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77AB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neyard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developed cover + orchard cover + row crop cover + sound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C55F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7.2</w:t>
            </w:r>
          </w:p>
        </w:tc>
      </w:tr>
      <w:tr w:rsidR="00645BF4" w:rsidRPr="00DF15BB" w14:paraId="16A96143" w14:textId="77777777" w:rsidTr="00655406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D614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t hoc 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90CF" w14:textId="77777777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neyard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+ dist. To surface water + canopy cover</w:t>
            </w:r>
          </w:p>
        </w:tc>
        <w:tc>
          <w:tcPr>
            <w:tcW w:w="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4357" w14:textId="657B8F1A" w:rsidR="00645BF4" w:rsidRPr="00DF15BB" w:rsidRDefault="00645BF4" w:rsidP="00645BF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 w:rsidR="00303FF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303FF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4A3FF910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F4"/>
    <w:rsid w:val="0013581A"/>
    <w:rsid w:val="00147D05"/>
    <w:rsid w:val="002324F8"/>
    <w:rsid w:val="00303FF7"/>
    <w:rsid w:val="00645BF4"/>
    <w:rsid w:val="00827E97"/>
    <w:rsid w:val="009A6929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A5437"/>
  <w15:chartTrackingRefBased/>
  <w15:docId w15:val="{6F7A9B5A-EED3-5F48-A618-4CBBDB60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BF4"/>
  </w:style>
  <w:style w:type="paragraph" w:styleId="Heading1">
    <w:name w:val="heading 1"/>
    <w:basedOn w:val="Normal"/>
    <w:next w:val="Normal"/>
    <w:link w:val="Heading1Char"/>
    <w:uiPriority w:val="9"/>
    <w:qFormat/>
    <w:rsid w:val="00645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B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B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B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B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B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B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B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B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B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3</cp:revision>
  <dcterms:created xsi:type="dcterms:W3CDTF">2025-04-30T14:59:00Z</dcterms:created>
  <dcterms:modified xsi:type="dcterms:W3CDTF">2025-08-02T02:34:00Z</dcterms:modified>
</cp:coreProperties>
</file>